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C7F98" w14:textId="4A994A4A" w:rsidR="00B66391" w:rsidRPr="00B66391" w:rsidRDefault="00B66391" w:rsidP="00B66391">
      <w:pPr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</w:pPr>
      <w:r w:rsidRPr="00B66391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>Supplement Table S2</w:t>
      </w:r>
      <w:r w:rsidRPr="00B66391"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  <w:t>.</w:t>
      </w:r>
    </w:p>
    <w:tbl>
      <w:tblPr>
        <w:tblW w:w="9576" w:type="dxa"/>
        <w:tblLook w:val="04A0" w:firstRow="1" w:lastRow="0" w:firstColumn="1" w:lastColumn="0" w:noHBand="0" w:noVBand="1"/>
      </w:tblPr>
      <w:tblGrid>
        <w:gridCol w:w="2510"/>
        <w:gridCol w:w="1382"/>
        <w:gridCol w:w="988"/>
        <w:gridCol w:w="998"/>
        <w:gridCol w:w="994"/>
        <w:gridCol w:w="1005"/>
        <w:gridCol w:w="995"/>
        <w:gridCol w:w="704"/>
      </w:tblGrid>
      <w:tr w:rsidR="00B66391" w:rsidRPr="000E1960" w14:paraId="458534FB" w14:textId="77777777" w:rsidTr="00E36603">
        <w:trPr>
          <w:trHeight w:val="318"/>
        </w:trPr>
        <w:tc>
          <w:tcPr>
            <w:tcW w:w="2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A7A7BC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Class II</w:t>
            </w:r>
          </w:p>
        </w:tc>
        <w:tc>
          <w:tcPr>
            <w:tcW w:w="7066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DAB602" w14:textId="77777777" w:rsidR="00B66391" w:rsidRPr="000E1960" w:rsidRDefault="00B66391" w:rsidP="00B663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 </w:t>
            </w:r>
          </w:p>
        </w:tc>
      </w:tr>
      <w:tr w:rsidR="00B66391" w:rsidRPr="000E1960" w14:paraId="4CEC9BF6" w14:textId="77777777" w:rsidTr="00E36603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4E5B40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Variab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0F6677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DAB041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8A354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td. Dev.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8E8EC8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i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84A26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spell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ctl</w:t>
            </w:r>
            <w:proofErr w:type="spell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. 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117630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spell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ctl</w:t>
            </w:r>
            <w:proofErr w:type="spell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. 7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FD5DF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Max</w:t>
            </w:r>
          </w:p>
        </w:tc>
      </w:tr>
      <w:tr w:rsidR="00E36603" w:rsidRPr="000E1960" w14:paraId="574E28BC" w14:textId="77777777" w:rsidTr="00E36603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27FEF1" w14:textId="77777777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g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56C1D79" w14:textId="66E34CEC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FB36E17" w14:textId="390AD8BF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935EF7" w14:textId="7029D726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.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DAF1841" w14:textId="102FBCC0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.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1422604" w14:textId="1268D39D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1B94E54" w14:textId="5A8AFAE9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CFED569" w14:textId="20C8A46C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3</w:t>
            </w:r>
          </w:p>
        </w:tc>
      </w:tr>
      <w:tr w:rsidR="00E36603" w:rsidRPr="000E1960" w14:paraId="11DD0999" w14:textId="77777777" w:rsidTr="00E36603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7D9D6B" w14:textId="77777777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0&lt;Age&lt;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0D0C02" w14:textId="3D2B64A6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62 (78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925F33" w14:textId="29C86A5A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75B0363" w14:textId="286C332A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99DE153" w14:textId="6311440B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DA30CD" w14:textId="2BFEA51E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58F07DC" w14:textId="2AB2E4C2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B2D3F29" w14:textId="374344CB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E36603" w:rsidRPr="000E1960" w14:paraId="06360031" w14:textId="77777777" w:rsidTr="00E36603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C5F63D" w14:textId="77777777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14&lt;Age&lt;2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0848330" w14:textId="53778806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3 (16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6A99A08" w14:textId="08A4C522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3871DB2" w14:textId="1F8EB3DC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18AE1A6" w14:textId="193BA0A6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7FF68B0" w14:textId="45779FD6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C5FD112" w14:textId="639E2829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2E49507" w14:textId="4C7C9CF4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E36603" w:rsidRPr="000E1960" w14:paraId="052B71E4" w14:textId="77777777" w:rsidTr="00E36603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B218B0" w14:textId="77777777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Age&gt;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69FD51" w14:textId="66D23858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 (6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C27DD0D" w14:textId="342B52F0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0580048" w14:textId="36364E06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B0FABB7" w14:textId="63184C5C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33B51FC" w14:textId="22D867F1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5C52DD4" w14:textId="71CB646C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87BEC77" w14:textId="018F4EB7" w:rsidR="00E36603" w:rsidRPr="000E1960" w:rsidRDefault="00E36603" w:rsidP="00E3660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B66391" w:rsidRPr="000E1960" w14:paraId="244BFBBB" w14:textId="77777777" w:rsidTr="00E36603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BCF771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Fema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26D8C0E" w14:textId="7362430D" w:rsidR="00B66391" w:rsidRPr="000E1960" w:rsidRDefault="00A70750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>123 (59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FA2E568" w14:textId="2650EBBD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4784F9" w14:textId="29791CC1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DC51528" w14:textId="034C8438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CC96B0F" w14:textId="1D45369A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61CFBE2" w14:textId="21B7A51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0F7FA58" w14:textId="189B87DB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B66391" w:rsidRPr="000E1960" w14:paraId="0192D347" w14:textId="77777777" w:rsidTr="00E36603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04EEC8" w14:textId="77777777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Mal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2492AD2" w14:textId="4428BFF6" w:rsidR="00B66391" w:rsidRPr="000E1960" w:rsidRDefault="00A70750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  <w:t>85 (41%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FCB506" w14:textId="4B0BB139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8B96EE4" w14:textId="3CFCD888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CDFCDCA" w14:textId="298DB8F2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E67142" w14:textId="60A15D86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393D7A1" w14:textId="5B9790F8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9C40F7C" w14:textId="39ADCCD3" w:rsidR="00B66391" w:rsidRPr="000E1960" w:rsidRDefault="00B66391" w:rsidP="00B6639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</w:p>
        </w:tc>
      </w:tr>
      <w:tr w:rsidR="000E1960" w:rsidRPr="000E1960" w14:paraId="5F58AA13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00C5A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L-ML angle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A6D66C" w14:textId="758DD14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7CF108" w14:textId="5CA32D25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37AD39" w14:textId="7B07CAD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BFD6483" w14:textId="74FE8C1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305B25C" w14:textId="6451992F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C9832CF" w14:textId="296E94E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5E222AA" w14:textId="1252A92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2</w:t>
            </w:r>
          </w:p>
        </w:tc>
      </w:tr>
      <w:tr w:rsidR="000E1960" w:rsidRPr="000E1960" w14:paraId="4FE268B0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17E55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NL-NSL angle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D85E24" w14:textId="082EF03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0A06E10" w14:textId="0BC3362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.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5AB0D57" w14:textId="5B01D99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E2B9EEB" w14:textId="7104C0F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-1.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7C6ED1" w14:textId="5E6B47B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2B432C7" w14:textId="54AA8FF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60CB0AB" w14:textId="2E62E7A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9</w:t>
            </w:r>
          </w:p>
        </w:tc>
      </w:tr>
      <w:tr w:rsidR="000E1960" w:rsidRPr="000E1960" w14:paraId="16513C74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D6F63D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PFH/AFH (%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0B154E2" w14:textId="235EC0F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E1229F5" w14:textId="051DE43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9E07D43" w14:textId="66C961C1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432447D" w14:textId="56B81D6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77A3E62" w14:textId="704CCEA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7B820AE" w14:textId="4DA105D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DCA55FA" w14:textId="356A821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5</w:t>
            </w:r>
          </w:p>
        </w:tc>
      </w:tr>
      <w:tr w:rsidR="000E1960" w:rsidRPr="000E1960" w14:paraId="76E5F0A7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88DF72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onial angle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EF0DFD2" w14:textId="520D9CE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C75919" w14:textId="6F48F6A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FB1FDCF" w14:textId="5D2B290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A62ACFE" w14:textId="5BD0D80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69347FF" w14:textId="75FBE45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1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B3DAC32" w14:textId="5B7319F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803DA98" w14:textId="69B7320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9</w:t>
            </w:r>
          </w:p>
        </w:tc>
      </w:tr>
      <w:tr w:rsidR="000E1960" w:rsidRPr="000E1960" w14:paraId="7FD537DC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E2509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Facial axis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6EFB98A" w14:textId="3406291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5ADB2EE" w14:textId="6B62C08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3B63F76" w14:textId="467FDF5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1AD5408" w14:textId="32A7FBB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17D794C" w14:textId="7170D05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5A3098A" w14:textId="0FF61F55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9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B1BE10" w14:textId="701CC57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99</w:t>
            </w:r>
          </w:p>
        </w:tc>
      </w:tr>
      <w:tr w:rsidR="000E1960" w:rsidRPr="000E1960" w14:paraId="752DE196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CD0123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SNA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0B16C44" w14:textId="1AD11C7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932A4B" w14:textId="633CA7D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5CA64ED" w14:textId="2900A57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08E9E3C" w14:textId="18D7F04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A5917DF" w14:textId="2F2A139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6F5A911" w14:textId="7C3F218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963CFF6" w14:textId="1CF5704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9</w:t>
            </w:r>
          </w:p>
        </w:tc>
      </w:tr>
      <w:tr w:rsidR="000E1960" w:rsidRPr="000E1960" w14:paraId="206E14DF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433CB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SNB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B40022" w14:textId="0EE093E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9760F44" w14:textId="5895FAE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134615F" w14:textId="0CC7336F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1883FCC" w14:textId="510CCFB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3043720" w14:textId="73886CC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3C37B13" w14:textId="53C1DFF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D556771" w14:textId="4FB9E045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2</w:t>
            </w:r>
          </w:p>
        </w:tc>
      </w:tr>
      <w:tr w:rsidR="000E1960" w:rsidRPr="000E1960" w14:paraId="6FE0E3FF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3790B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ANB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DE76027" w14:textId="28DD933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060AB1C" w14:textId="576601F1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7911D3A" w14:textId="7F656DA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51AFB8E" w14:textId="712C066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.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7316D59" w14:textId="40FF089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E3CC55A" w14:textId="12FA75D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C6BD541" w14:textId="2D873D7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2</w:t>
            </w:r>
          </w:p>
        </w:tc>
      </w:tr>
      <w:tr w:rsidR="000E1960" w:rsidRPr="000E1960" w14:paraId="039366D5" w14:textId="77777777" w:rsidTr="00E24AA2">
        <w:trPr>
          <w:trHeight w:val="349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978F1F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ANB</w:t>
            </w: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:lang w:val="de-DE" w:bidi="he-IL"/>
                <w14:ligatures w14:val="none"/>
              </w:rPr>
              <w:t>ind</w:t>
            </w: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 xml:space="preserve"> 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E5A57E0" w14:textId="384D532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EA0E61" w14:textId="097BA1A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.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0368F8F" w14:textId="66F4B2F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.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82E1F37" w14:textId="5482BC3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-0.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C7058A6" w14:textId="367C82C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.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05AE18" w14:textId="61B291A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DF4CE1A" w14:textId="1A8A300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.1</w:t>
            </w:r>
          </w:p>
        </w:tc>
      </w:tr>
      <w:tr w:rsidR="000E1960" w:rsidRPr="000E1960" w14:paraId="57615A91" w14:textId="77777777" w:rsidTr="00E24AA2">
        <w:trPr>
          <w:trHeight w:val="653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DCB360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Calculated_ANB (ANB – ANB</w:t>
            </w: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:lang w:val="de-DE" w:bidi="he-IL"/>
                <w14:ligatures w14:val="none"/>
              </w:rPr>
              <w:t>ind</w:t>
            </w: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) 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5DA33FA" w14:textId="4260274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F08F050" w14:textId="7DD06A65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.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4F7F586" w14:textId="3F8E921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792BB98" w14:textId="5B87375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3338C9D" w14:textId="6D62431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BA62712" w14:textId="6DB5B92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35B4AE" w14:textId="6F8DE71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.6</w:t>
            </w:r>
          </w:p>
        </w:tc>
      </w:tr>
      <w:tr w:rsidR="000E1960" w:rsidRPr="000E1960" w14:paraId="45D5DBFF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DC411F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SN-Ba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8BB10F0" w14:textId="31E80F7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B859662" w14:textId="2EA515A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EE72D94" w14:textId="0E3D6D7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5CC69E6" w14:textId="659CF2A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E075BF1" w14:textId="5115BFA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B5F2004" w14:textId="4A65E1A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B5C0FC5" w14:textId="418E8CC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45</w:t>
            </w:r>
          </w:p>
        </w:tc>
      </w:tr>
      <w:tr w:rsidR="000E1960" w:rsidRPr="000E1960" w14:paraId="432EF41C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65A0FA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N-Pg angle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DDD5A68" w14:textId="14BC52B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FE21B7A" w14:textId="17BEF45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044ED0A" w14:textId="13B001E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F466AAE" w14:textId="6246988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B776B14" w14:textId="4956F63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F53BE3F" w14:textId="2830A78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B66ADF" w14:textId="6D96953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5</w:t>
            </w:r>
          </w:p>
        </w:tc>
      </w:tr>
      <w:tr w:rsidR="000E1960" w:rsidRPr="000E1960" w14:paraId="6C67F548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79CD3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S-N (mm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B2855DE" w14:textId="44E7564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5731260" w14:textId="79E54F2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A948F92" w14:textId="6D19C2C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0548B57" w14:textId="1052878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6723E07" w14:textId="49268FF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7C27FF0" w14:textId="676E314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BB2FB86" w14:textId="09663BC1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7</w:t>
            </w:r>
          </w:p>
        </w:tc>
      </w:tr>
      <w:tr w:rsidR="000E1960" w:rsidRPr="000E1960" w14:paraId="0553889B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9AE6F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Go-Me (mm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EE5CC17" w14:textId="320F1A5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D35A41" w14:textId="0872D43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73A6FE3" w14:textId="38446D4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.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7E35679" w14:textId="3420AC6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7790EF1" w14:textId="64820DE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A3EE2C1" w14:textId="6C5C631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8DF096" w14:textId="2F52FD3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0</w:t>
            </w:r>
          </w:p>
        </w:tc>
      </w:tr>
      <w:tr w:rsidR="000E1960" w:rsidRPr="000E1960" w14:paraId="3A3E0045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AC5B2D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Wits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 appraisal (mm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F32C862" w14:textId="1DCA05DF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3E14F7" w14:textId="6A50076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AB73EDE" w14:textId="1B3856D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2F39D4C" w14:textId="5B67D22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-2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6E62D7F" w14:textId="38F581B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.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76C4683" w14:textId="3D7E7D75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FDA06A7" w14:textId="389FD6E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</w:t>
            </w:r>
          </w:p>
        </w:tc>
      </w:tr>
      <w:tr w:rsidR="000E1960" w:rsidRPr="000E1960" w14:paraId="39A45213" w14:textId="77777777" w:rsidTr="00561708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9D3B78" w14:textId="77777777" w:rsidR="000E1960" w:rsidRPr="004510F6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</w:pPr>
            <w:r w:rsidRPr="004510F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de-DE" w:bidi="he-IL"/>
                <w14:ligatures w14:val="none"/>
              </w:rPr>
              <w:t>ML-NSL angle 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5FF53B7" w14:textId="67036CB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F3B8DB1" w14:textId="096EE02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AB77C97" w14:textId="7D99338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C339D05" w14:textId="795B485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31BC5E0" w14:textId="3DF4152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82DBFF" w14:textId="57DBDB9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63E9343" w14:textId="2883538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7</w:t>
            </w:r>
          </w:p>
        </w:tc>
      </w:tr>
      <w:tr w:rsidR="000E1960" w:rsidRPr="000E1960" w14:paraId="13017CCB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D697B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+1/NL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1F497F0" w14:textId="5128DDB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F75763B" w14:textId="27CF076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8457712" w14:textId="4C5CDF2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BF5E2E1" w14:textId="21E9ACF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30D9699" w14:textId="1C9E4D3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6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B5742A5" w14:textId="0005E32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DA4B6B1" w14:textId="7CE7CEF1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13</w:t>
            </w:r>
          </w:p>
        </w:tc>
      </w:tr>
      <w:tr w:rsidR="000E1960" w:rsidRPr="000E1960" w14:paraId="753B11FD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1D3F14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+1/SNL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C09B91B" w14:textId="63FADED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C0F2EA7" w14:textId="2A4416C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D7DA198" w14:textId="112BACDD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7AD37C2" w14:textId="53934D7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40EAEA" w14:textId="550F840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480D9E3" w14:textId="4F48EA6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E33D33A" w14:textId="3B55D79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22</w:t>
            </w:r>
          </w:p>
        </w:tc>
      </w:tr>
      <w:tr w:rsidR="000E1960" w:rsidRPr="000E1960" w14:paraId="62FF37D0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2E0068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+1/NA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DD28C64" w14:textId="673CE26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160C6D8" w14:textId="25C71AE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8B9499A" w14:textId="62600FA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749599B" w14:textId="1A4607B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-2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3FF8626" w14:textId="0BA29CE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CCA166D" w14:textId="7868E2F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FCB3D65" w14:textId="6AD8E4C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7</w:t>
            </w:r>
          </w:p>
        </w:tc>
      </w:tr>
      <w:tr w:rsidR="000E1960" w:rsidRPr="000E1960" w14:paraId="571B60ED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0D0498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+1/NA (mm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27639D9" w14:textId="1DCE1458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C9612C5" w14:textId="05EF2A4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.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45B00B6" w14:textId="43364D2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2370462" w14:textId="153B673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-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3AFFB45" w14:textId="22F3F88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0.07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1474D79" w14:textId="049258C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773F8C5" w14:textId="7D651FF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</w:t>
            </w:r>
          </w:p>
        </w:tc>
      </w:tr>
      <w:tr w:rsidR="000E1960" w:rsidRPr="000E1960" w14:paraId="5DF29B34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24940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-1/ML (anatomic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5A0FE54" w14:textId="2B89084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C49D3CD" w14:textId="430E42E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74F3FE7" w14:textId="1529BF5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653786D" w14:textId="7D9D0B4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3FE2F0" w14:textId="0CC73509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CF1D5E5" w14:textId="514A4640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4A7A1AF" w14:textId="2975F6F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04</w:t>
            </w:r>
          </w:p>
        </w:tc>
      </w:tr>
      <w:tr w:rsidR="000E1960" w:rsidRPr="000E1960" w14:paraId="755E928F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38F1A2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 xml:space="preserve">-1/NB </w:t>
            </w:r>
            <w:proofErr w:type="gramStart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angle  [</w:t>
            </w:r>
            <w:proofErr w:type="gramEnd"/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69AA23B" w14:textId="2D913DC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54E64C2" w14:textId="37FBA40E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B7C5093" w14:textId="4BD17FB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7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B2BF909" w14:textId="3F1E102F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FD9BBE" w14:textId="7F5FC07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C4CC12F" w14:textId="1766F2C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79BF6F9" w14:textId="637C0DC3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1</w:t>
            </w:r>
          </w:p>
        </w:tc>
      </w:tr>
      <w:tr w:rsidR="000E1960" w:rsidRPr="000E1960" w14:paraId="2AF4A1BB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296B90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-1/NB (mm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81057A3" w14:textId="2928D366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5FF10BC" w14:textId="1E42B691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4.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531D456" w14:textId="0062893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3ABD17E" w14:textId="5F376AE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-2.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19097FB" w14:textId="6C0C40C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.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3233D6A" w14:textId="2D1D46D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5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9F8056B" w14:textId="57338364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2</w:t>
            </w:r>
          </w:p>
        </w:tc>
      </w:tr>
      <w:tr w:rsidR="000E1960" w:rsidRPr="000E1960" w14:paraId="5B907271" w14:textId="77777777" w:rsidTr="00E24AA2">
        <w:trPr>
          <w:trHeight w:val="318"/>
        </w:trPr>
        <w:tc>
          <w:tcPr>
            <w:tcW w:w="2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D3DD5" w14:textId="7777777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bidi="he-IL"/>
                <w14:ligatures w14:val="none"/>
              </w:rPr>
              <w:t>Interincisal angle [°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69BF03" w14:textId="6E4472A2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2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8D1BD7D" w14:textId="52EEB2DA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5F57B9" w14:textId="2A5034BB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1B542F3" w14:textId="6203B41C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8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1D64FF3" w14:textId="43218FA1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5C5F7CB" w14:textId="798FFE2F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3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6BFEA69" w14:textId="24174417" w:rsidR="000E1960" w:rsidRPr="000E1960" w:rsidRDefault="000E1960" w:rsidP="000E1960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:lang w:bidi="he-IL"/>
                <w14:ligatures w14:val="none"/>
              </w:rPr>
            </w:pPr>
            <w:r w:rsidRPr="000E1960">
              <w:rPr>
                <w:rFonts w:asciiTheme="majorBidi" w:hAnsiTheme="majorBidi" w:cstheme="majorBidi"/>
                <w:color w:val="333333"/>
              </w:rPr>
              <w:t>187</w:t>
            </w:r>
          </w:p>
        </w:tc>
      </w:tr>
    </w:tbl>
    <w:p w14:paraId="1198A2DC" w14:textId="57536518" w:rsidR="00DD6ACA" w:rsidRPr="000E1960" w:rsidRDefault="00DD6ACA" w:rsidP="000E1960">
      <w:pPr>
        <w:tabs>
          <w:tab w:val="left" w:pos="6471"/>
        </w:tabs>
        <w:rPr>
          <w:rFonts w:ascii="Times New Roman" w:eastAsia="Arial" w:hAnsi="Times New Roman" w:cs="Times New Roman"/>
          <w:b/>
          <w:bCs/>
          <w:lang w:bidi="he-IL"/>
        </w:rPr>
      </w:pPr>
    </w:p>
    <w:sectPr w:rsidR="00DD6ACA" w:rsidRPr="000E19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91"/>
    <w:rsid w:val="000E1960"/>
    <w:rsid w:val="00372023"/>
    <w:rsid w:val="003C1713"/>
    <w:rsid w:val="004510F6"/>
    <w:rsid w:val="00454365"/>
    <w:rsid w:val="005112A5"/>
    <w:rsid w:val="00561708"/>
    <w:rsid w:val="00756822"/>
    <w:rsid w:val="007E0827"/>
    <w:rsid w:val="0090051E"/>
    <w:rsid w:val="00A70750"/>
    <w:rsid w:val="00AC2EFC"/>
    <w:rsid w:val="00B66391"/>
    <w:rsid w:val="00BD749C"/>
    <w:rsid w:val="00D223B8"/>
    <w:rsid w:val="00D318F1"/>
    <w:rsid w:val="00DD6ACA"/>
    <w:rsid w:val="00E3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F40B2"/>
  <w15:chartTrackingRefBased/>
  <w15:docId w15:val="{89C38122-9197-4CA9-9855-7AE9CEA9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yd Samer Fathi Zohud</dc:creator>
  <cp:keywords/>
  <dc:description/>
  <cp:lastModifiedBy>Fuad Iraqi</cp:lastModifiedBy>
  <cp:revision>2</cp:revision>
  <dcterms:created xsi:type="dcterms:W3CDTF">2026-05-06T05:35:00Z</dcterms:created>
  <dcterms:modified xsi:type="dcterms:W3CDTF">2026-05-06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19ad5-2861-4704-8a9d-eef8dbb729eb</vt:lpwstr>
  </property>
</Properties>
</file>